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10 Table.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he general information of the chosen genetic IVs for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IBD on episcleritis.</w:t>
      </w:r>
    </w:p>
    <w:tbl>
      <w:tblPr>
        <w:tblW w:w="1407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490"/>
        <w:gridCol w:w="1500"/>
        <w:gridCol w:w="1440"/>
        <w:gridCol w:w="1100"/>
        <w:gridCol w:w="1210"/>
        <w:gridCol w:w="1340"/>
        <w:gridCol w:w="1390"/>
        <w:gridCol w:w="1510"/>
        <w:gridCol w:w="1739"/>
      </w:tblGrid>
      <w:tr>
        <w:trPr>
          <w:trHeight w:val="280" w:hRule="atLeast"/>
        </w:trPr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1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73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3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03342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01818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59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15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65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87471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.894606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878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917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6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67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0320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2.2245957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866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876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E-4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13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6389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.3096053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6165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81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E-5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34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753585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0.681113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003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211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E-3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0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5745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.8479411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7830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42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55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E-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256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7723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278745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5625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479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1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1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8737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.4949239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294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05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5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E-2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71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9931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.5460382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3056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119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1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84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1608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.9583823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3679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86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2E-5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69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39255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6.1306422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4101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28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1E-1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90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22898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.5131472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7795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056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6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E-1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14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2089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.9901264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9168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246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2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E-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797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1377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634631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1377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285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E-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70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75101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.084835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9349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20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5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48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10818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1.2505541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8218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5902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08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20303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7025636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31818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53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2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8340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.190860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1125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905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1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8E-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11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3343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3938683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056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089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61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E-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003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01268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.1763497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853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648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6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E-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63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4876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348755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749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144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E-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13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76938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6139331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2251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8902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E-1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95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6508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4034342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648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036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E-6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224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829115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0.375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205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103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9E-1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293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2418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.5102249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725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452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E-3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65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09927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3.461995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0761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256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6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74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405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3966387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20474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620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E-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60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762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1614866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40791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707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06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818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2409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.8264403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6390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502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E-1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08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3884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.2884184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8858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48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81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5E-2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70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992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.4980008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2009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295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7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77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11528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.234172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1735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881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1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94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9953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.8789767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6932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0972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E-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76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197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7891166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29363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16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10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46191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.2890984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10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762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1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116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6370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.1157808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78025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342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69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65509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4524677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182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044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6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1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47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4987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.4107629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4747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280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1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E-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96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37611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021901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9076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115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5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E-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00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4616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177169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2409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81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1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07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66688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.7946351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5039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117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92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9251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8264961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4317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668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E-3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01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3533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1.7606854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5328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963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45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1120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.2502924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6696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669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5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1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93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5971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843071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039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841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16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E-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55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0029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.7459139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435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499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E-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44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19898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6758992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9755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165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045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85087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.9313771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2854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016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1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93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1361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.206487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502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163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85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E-1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396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0345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.3366597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8839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8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E-1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64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67375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567131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9731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3546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0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973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9920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4905949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3847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559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E-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64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08827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715932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996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458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E-1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348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59719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6638707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8860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40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E-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864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21763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3874178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288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611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5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87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3992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6.657249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3688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841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4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45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53289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7.0728894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4727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452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1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E-2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23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86337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.7470809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7493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725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7E-1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71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61349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365796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449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692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5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75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7532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.4746644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8450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0031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7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921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01508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4643874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7970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67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2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40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86247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.2000022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85686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527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5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E-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054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3309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.5024056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16406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75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31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85245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.7379713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25694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164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1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17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390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7067829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73021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962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E-4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65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89135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.4001002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04868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4146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64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4515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.7523039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756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816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1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1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7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7370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.6444021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7641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371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6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E-1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61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079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8295357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0183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10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00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6617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0950326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0385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061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E-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903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20057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456211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4382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952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52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1151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.536151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9539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834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0E-4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66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53786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2.0942198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1712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443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8E-1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5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0031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1561451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7664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011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5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E-1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79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97489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749388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1624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559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1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9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40821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.0027229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80832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21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1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E-1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84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69948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.9513262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992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38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2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E-1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64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11147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4434907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6733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85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5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E-5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96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6253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0.8469322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249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21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3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31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4484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2.3450993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7402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4258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2E-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433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6953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126078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1103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409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1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7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55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661723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8.249967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203736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754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11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E-2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61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44951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.3173817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5642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4340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8E-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02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69829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1453584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6619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131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1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45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55057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967266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854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4861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71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9053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3294522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0031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608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5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77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4481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496474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6115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5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E-1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66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70955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.6270404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8824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986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18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49051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570408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5125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848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E-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83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6692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7742508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0837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17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4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34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742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.4034106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046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959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7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E-1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05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3681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7750567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518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826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8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25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81333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7234336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64381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2909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4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E-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9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6952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5347998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3340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751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0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E-1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64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5057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8523962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59332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7804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1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73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58715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.390058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9488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602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E-3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13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0994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6.6799543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4000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6521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5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89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84048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0825694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5325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442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43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E-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1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75447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5755063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63425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687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1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96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62865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.5043222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416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001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2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07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7493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.5582334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2344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53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6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3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006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154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0.3779514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4756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7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75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17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251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186273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4.114102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89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44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E-3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48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1343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.5799317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5774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854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1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00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8306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.1901817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917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090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4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2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560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8048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6473368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7332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81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E-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19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33997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6047674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009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8305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1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E-1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42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30413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917630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4864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3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6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E-3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89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9492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.0115115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48739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209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326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1E-1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91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9358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7721083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1367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9164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E-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41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13071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9956608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6494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69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1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77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95243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.9170993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336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312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4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5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07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86618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0.541894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182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017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E-1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36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7823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6726022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5724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15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E-1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08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48771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.2248847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5720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7844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1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E-1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78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75019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0591817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7480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2771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E-1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38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9509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.1877638</w:t>
            </w:r>
          </w:p>
        </w:tc>
      </w:tr>
      <w:tr>
        <w:trPr>
          <w:trHeight w:val="280" w:hRule="atLeast"/>
        </w:trPr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3629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86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E-5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24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0856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3.8127118</w:t>
            </w:r>
          </w:p>
        </w:tc>
      </w:tr>
      <w:tr>
        <w:trPr>
          <w:trHeight w:val="280" w:hRule="atLeast"/>
        </w:trPr>
        <w:tc>
          <w:tcPr>
            <w:tcW w:w="13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89296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4999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3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20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854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69184</w:t>
            </w:r>
          </w:p>
        </w:tc>
        <w:tc>
          <w:tcPr>
            <w:tcW w:w="173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.051791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46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